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0C451" w14:textId="77777777" w:rsidR="00B034AE" w:rsidRDefault="00B034AE" w:rsidP="00F12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D6429C" w14:textId="2DA94E62" w:rsidR="00F12149" w:rsidRDefault="00F12149" w:rsidP="00F12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21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utophagy of </w:t>
      </w:r>
      <w:r w:rsidRPr="00F1214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Candida albicans</w:t>
      </w:r>
      <w:r w:rsidRPr="00F121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 after the action of earthworm Venetin-1 nanoparticle with protease inhibitor activity</w:t>
      </w:r>
    </w:p>
    <w:p w14:paraId="1784D23E" w14:textId="77777777" w:rsidR="00B034AE" w:rsidRDefault="00B034AE" w:rsidP="00F12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133A1E" w14:textId="77777777" w:rsidR="00B034AE" w:rsidRDefault="00B034AE" w:rsidP="00B034A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A999DE" w14:textId="405FA19A" w:rsidR="00B034AE" w:rsidRPr="00A9635D" w:rsidRDefault="00B034AE" w:rsidP="00B034A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635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formation</w:t>
      </w:r>
    </w:p>
    <w:p w14:paraId="6986FFE1" w14:textId="77777777" w:rsidR="00B034AE" w:rsidRPr="00F12149" w:rsidRDefault="00B034AE" w:rsidP="00F121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C60D2F" w14:textId="77777777" w:rsidR="00F12149" w:rsidRPr="00264D3D" w:rsidRDefault="00F12149" w:rsidP="00F121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3AE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1.</w:t>
      </w:r>
      <w:r w:rsidRPr="00F43A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64D3D">
        <w:rPr>
          <w:rFonts w:ascii="Times New Roman" w:hAnsi="Times New Roman" w:cs="Times New Roman"/>
          <w:sz w:val="24"/>
          <w:szCs w:val="24"/>
          <w:lang w:val="en-US"/>
        </w:rPr>
        <w:t>Average cell sizes in cultures treated with Venetin-1. Statistically significant changes were marked with (*). p&lt;0.001.</w:t>
      </w:r>
    </w:p>
    <w:p w14:paraId="3EF4A4CF" w14:textId="77777777" w:rsidR="00F12149" w:rsidRPr="00264D3D" w:rsidRDefault="00F12149" w:rsidP="00F1214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635FDB" w14:textId="77777777" w:rsidR="00F12149" w:rsidRPr="00264D3D" w:rsidRDefault="00F12149" w:rsidP="00F121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4D3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2.</w:t>
      </w:r>
      <w:r w:rsidRPr="00264D3D">
        <w:rPr>
          <w:rFonts w:ascii="Times New Roman" w:hAnsi="Times New Roman" w:cs="Times New Roman"/>
          <w:sz w:val="24"/>
          <w:szCs w:val="24"/>
          <w:lang w:val="en-US"/>
        </w:rPr>
        <w:t xml:space="preserve"> Average number of cells with visible autophagic bodies after OA staining. Statistically significant changes were marked with (*). p&lt;0.001.</w:t>
      </w:r>
    </w:p>
    <w:p w14:paraId="234124B2" w14:textId="77777777" w:rsidR="00D13C3C" w:rsidRDefault="00D13C3C"/>
    <w:p w14:paraId="1436E167" w14:textId="77777777" w:rsidR="00F12149" w:rsidRPr="002D6935" w:rsidRDefault="00F12149" w:rsidP="00F1214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D693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D69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 xml:space="preserve">. Results of basic statistical analysis performed for cell sizes </w:t>
      </w:r>
      <w:r>
        <w:rPr>
          <w:rFonts w:ascii="Times New Roman" w:hAnsi="Times New Roman" w:cs="Times New Roman"/>
          <w:sz w:val="24"/>
          <w:szCs w:val="24"/>
          <w:lang w:val="en-US"/>
        </w:rPr>
        <w:t>after treatment with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 xml:space="preserve"> different concentr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Venetin-1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EC16E2" w14:textId="77777777" w:rsidR="00F12149" w:rsidRDefault="00F12149">
      <w:pPr>
        <w:rPr>
          <w:lang w:val="en-US"/>
        </w:rPr>
      </w:pPr>
    </w:p>
    <w:p w14:paraId="7A8711AB" w14:textId="77777777" w:rsidR="00F12149" w:rsidRPr="00E42536" w:rsidRDefault="00F12149" w:rsidP="00F121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. 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42536">
        <w:rPr>
          <w:rFonts w:ascii="Times New Roman" w:hAnsi="Times New Roman" w:cs="Times New Roman"/>
          <w:sz w:val="24"/>
          <w:szCs w:val="24"/>
          <w:lang w:val="en-US"/>
        </w:rPr>
        <w:t xml:space="preserve"> Results of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ic statistical analysis for autophagic bodies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. albic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p w14:paraId="223230CE" w14:textId="77777777" w:rsidR="00F12149" w:rsidRPr="00F12149" w:rsidRDefault="00F12149">
      <w:pPr>
        <w:rPr>
          <w:lang w:val="en-US"/>
        </w:rPr>
      </w:pPr>
    </w:p>
    <w:sectPr w:rsidR="00F12149" w:rsidRPr="00F12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149"/>
    <w:rsid w:val="00B034AE"/>
    <w:rsid w:val="00D13C3C"/>
    <w:rsid w:val="00F12149"/>
    <w:rsid w:val="00FF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33DD6"/>
  <w15:chartTrackingRefBased/>
  <w15:docId w15:val="{8A16DD68-A9CB-47FE-B12B-DDFB412B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12149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87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tak Kinga</dc:creator>
  <cp:keywords/>
  <dc:description/>
  <cp:lastModifiedBy>Lewtak Kinga</cp:lastModifiedBy>
  <cp:revision>2</cp:revision>
  <dcterms:created xsi:type="dcterms:W3CDTF">2023-07-11T13:39:00Z</dcterms:created>
  <dcterms:modified xsi:type="dcterms:W3CDTF">2023-07-11T13:45:00Z</dcterms:modified>
</cp:coreProperties>
</file>